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86D" w:rsidRDefault="0005586D" w:rsidP="0005586D">
      <w:r>
        <w:rPr>
          <w:b/>
        </w:rPr>
        <w:t>Table S6</w:t>
      </w:r>
      <w:r>
        <w:t xml:space="preserve"> </w:t>
      </w:r>
      <w:r>
        <w:t>Quality scores and metrics for the DAF-2 I-TASSER model</w:t>
      </w:r>
      <w:r>
        <w:t>.  (.</w:t>
      </w:r>
      <w:proofErr w:type="spellStart"/>
      <w:r>
        <w:t>xlsx</w:t>
      </w:r>
      <w:proofErr w:type="spellEnd"/>
      <w:r>
        <w:t xml:space="preserve">, </w:t>
      </w:r>
      <w:r>
        <w:t>9.74</w:t>
      </w:r>
      <w:r>
        <w:t xml:space="preserve"> KB) </w:t>
      </w:r>
    </w:p>
    <w:p w:rsidR="0005586D" w:rsidRDefault="0005586D" w:rsidP="0005586D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xlsx</w:t>
      </w:r>
      <w:proofErr w:type="spellEnd"/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TableS6</w:t>
      </w:r>
      <w:bookmarkStart w:id="0" w:name="_GoBack"/>
      <w:bookmarkEnd w:id="0"/>
      <w:r>
        <w:t>.xlsx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86D"/>
    <w:rsid w:val="0005586D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87F07"/>
  <w15:chartTrackingRefBased/>
  <w15:docId w15:val="{07EC93D5-27AD-42F0-AE19-9904EEF0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586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24:00Z</dcterms:created>
  <dcterms:modified xsi:type="dcterms:W3CDTF">2016-11-15T19:25:00Z</dcterms:modified>
</cp:coreProperties>
</file>